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CA"/>
        </w:rPr>
        <w:t>Table S6. Prevalence of micro-organisms according to HIV status.</w:t>
      </w:r>
    </w:p>
    <w:p>
      <w:pPr>
        <w:pStyle w:val="Normal"/>
        <w:rPr>
          <w:b/>
          <w:b/>
          <w:lang w:val="en-CA"/>
        </w:rPr>
      </w:pPr>
      <w:r>
        <w:rPr>
          <w:b/>
          <w:lang w:val="en-CA"/>
        </w:rPr>
      </w:r>
    </w:p>
    <w:tbl>
      <w:tblPr>
        <w:tblW w:w="74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2"/>
        <w:gridCol w:w="1883"/>
        <w:gridCol w:w="1756"/>
        <w:gridCol w:w="1317"/>
      </w:tblGrid>
      <w:tr>
        <w:trPr/>
        <w:tc>
          <w:tcPr>
            <w:tcW w:w="253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6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HIV status</w:t>
            </w:r>
          </w:p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3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p-value</w:t>
            </w:r>
          </w:p>
        </w:tc>
      </w:tr>
      <w:tr>
        <w:trPr/>
        <w:tc>
          <w:tcPr>
            <w:tcW w:w="25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Negative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Positive</w:t>
            </w:r>
          </w:p>
        </w:tc>
        <w:tc>
          <w:tcPr>
            <w:tcW w:w="13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ardenerella vaginalis</w:t>
            </w:r>
          </w:p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649/1236 (52.5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41/216 (65.3)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ycoplasma hominis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261/1236 (21.1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0/216 (32.4)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topobium vaginae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493/1236 (39.9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89/216 (41.2)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Prevotella 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552/1234 (44.7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33/216 (61.6)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Mobiluncus 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62/1234 (5.0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0/216 (9.3)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ggerthella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340/1232 (27.6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2/214 (33.6)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egasphaera elsdenii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185/1232 (15.0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2/214 (15.0)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eptotrichia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Positive/Total 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439/1232 (35.6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99/214 (46.3)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ialister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298/1231 (24.2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3/214 (34.1)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ifidobacterium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751/1231 (61.0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60/214 (74.8)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Anaerococcus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246/1230 (20.0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4/214 (20.6)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Peptoniphilus </w:t>
            </w:r>
            <w:r>
              <w:rPr>
                <w:lang w:val="en-US"/>
              </w:rPr>
              <w:t>other than</w:t>
            </w:r>
            <w:r>
              <w:rPr>
                <w:i/>
                <w:lang w:val="en-US"/>
              </w:rPr>
              <w:t xml:space="preserve"> lacrimali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225/1230 (18.3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64/214 (29.9)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jc w:val="center"/>
              <w:rPr>
                <w:lang w:val="en-CA"/>
              </w:rPr>
            </w:pPr>
            <w:r>
              <w:rPr/>
              <w:t>&lt;0.00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actobacillu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965/1236 (78.1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50/216 (69.4)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Trichomonas vaginalis</w:t>
            </w:r>
          </w:p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lang w:val="pt-BR"/>
              </w:rPr>
              <w:t xml:space="preserve">   </w:t>
            </w:r>
            <w:r>
              <w:rPr>
                <w:lang w:val="pt-BR"/>
              </w:rPr>
              <w:t>Positive/Total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107/1236 (8.7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34/216 (15.7)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0.002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eisseria gonorrhoea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39/1236 (3.2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7/216 (12.5)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hlamydia trachomati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48/1236 (3.9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0/216 (4.6)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Mycoplasma genitalium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   </w:t>
            </w:r>
            <w:r>
              <w:rPr>
                <w:lang w:val="pt-BR"/>
              </w:rPr>
              <w:t>Positive/Total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50/1236 (4.0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24/216 (11.1)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/>
              <w:t>&lt;0.00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east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393/1236 (31.8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1/216 (23.6)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2240" w:h="15840"/>
      <w:pgMar w:left="1418" w:right="1418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18:20:00Z</dcterms:created>
  <dc:creator>pepj1701</dc:creator>
  <dc:description/>
  <cp:keywords/>
  <dc:language>en-US</dc:language>
  <cp:lastModifiedBy>pepj1701</cp:lastModifiedBy>
  <dcterms:modified xsi:type="dcterms:W3CDTF">2011-08-29T18:21:00Z</dcterms:modified>
  <cp:revision>3</cp:revision>
  <dc:subject/>
  <dc:title/>
</cp:coreProperties>
</file>